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D8F24" w14:textId="7149195D" w:rsidR="00093A3B" w:rsidRPr="00093A3B" w:rsidRDefault="00093A3B" w:rsidP="00093A3B">
      <w:pPr>
        <w:spacing w:line="480" w:lineRule="auto"/>
        <w:jc w:val="both"/>
        <w:rPr>
          <w:rFonts w:ascii="Times New Roman" w:eastAsia="DengXian" w:hAnsi="Times New Roman" w:cs="Times New Roman"/>
          <w:b/>
          <w:bCs/>
          <w:lang w:eastAsia="zh-CN"/>
        </w:rPr>
      </w:pPr>
      <w:r w:rsidRPr="008B7886">
        <w:rPr>
          <w:rFonts w:ascii="Times New Roman" w:eastAsia="DengXian" w:hAnsi="Times New Roman" w:cs="Times New Roman"/>
          <w:b/>
          <w:bCs/>
          <w:lang w:eastAsia="zh-CN"/>
        </w:rPr>
        <w:t>Appendix 1: English Database Search Strategy Results as of January 25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564"/>
        <w:gridCol w:w="1330"/>
      </w:tblGrid>
      <w:tr w:rsidR="00093A3B" w:rsidRPr="008B7886" w14:paraId="2E8CC13D" w14:textId="77777777" w:rsidTr="00EC0B67">
        <w:tc>
          <w:tcPr>
            <w:tcW w:w="0" w:type="auto"/>
            <w:gridSpan w:val="3"/>
            <w:shd w:val="clear" w:color="auto" w:fill="002060"/>
          </w:tcPr>
          <w:p w14:paraId="288918E5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vid MEDLINE</w:t>
            </w:r>
          </w:p>
        </w:tc>
      </w:tr>
      <w:tr w:rsidR="00093A3B" w:rsidRPr="008B7886" w14:paraId="485674D0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68DE15E7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AFB2978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exp Craniocerebral Trauma/</w:t>
            </w:r>
          </w:p>
        </w:tc>
        <w:tc>
          <w:tcPr>
            <w:tcW w:w="0" w:type="auto"/>
          </w:tcPr>
          <w:p w14:paraId="00729F50" w14:textId="77777777" w:rsidR="00093A3B" w:rsidRPr="008B7886" w:rsidRDefault="00093A3B" w:rsidP="00EC0B67">
            <w:pPr>
              <w:tabs>
                <w:tab w:val="left" w:pos="39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ab/>
              <w:t>175995</w:t>
            </w:r>
          </w:p>
        </w:tc>
      </w:tr>
      <w:tr w:rsidR="00093A3B" w:rsidRPr="008B7886" w14:paraId="7668BEE7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37CC249C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DA539D5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(head or 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ni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or capitis or brain* or forebrain* or skull* or hemisphere or 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ran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or orbit* or 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) adj2 (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ur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or trauma* or lesion* or damage* or wound* or destruction* or oedema* or edema* or fracture* or 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usio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sur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)).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,ab,kf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6A86CF5" w14:textId="77777777" w:rsidR="00093A3B" w:rsidRPr="008B7886" w:rsidRDefault="00093A3B" w:rsidP="00EC0B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687</w:t>
            </w:r>
          </w:p>
        </w:tc>
      </w:tr>
      <w:tr w:rsidR="00093A3B" w:rsidRPr="008B7886" w14:paraId="6C71F868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2B70A432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B57EACF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bi</w:t>
            </w:r>
            <w:proofErr w:type="spellEnd"/>
            <w:proofErr w:type="gram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is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i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,ab,kf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16D7B61B" w14:textId="77777777" w:rsidR="00093A3B" w:rsidRPr="008B7886" w:rsidRDefault="00093A3B" w:rsidP="00EC0B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30</w:t>
            </w:r>
          </w:p>
        </w:tc>
      </w:tr>
      <w:tr w:rsidR="00093A3B" w:rsidRPr="008B7886" w14:paraId="7E65C1BE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6B539C60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1A2EC9D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uss*.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,ab,kf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25BFF80" w14:textId="77777777" w:rsidR="00093A3B" w:rsidRPr="008B7886" w:rsidRDefault="00093A3B" w:rsidP="00EC0B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72</w:t>
            </w:r>
          </w:p>
        </w:tc>
      </w:tr>
      <w:tr w:rsidR="00093A3B" w:rsidRPr="008B7886" w14:paraId="2E1CAC14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20C67F13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A05C8B3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tio*.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,ab,kf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4AF18233" w14:textId="77777777" w:rsidR="00093A3B" w:rsidRPr="008B7886" w:rsidRDefault="00093A3B" w:rsidP="00EC0B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</w:tr>
      <w:tr w:rsidR="00093A3B" w:rsidRPr="008B7886" w14:paraId="1FAAACED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1D025508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D84DE9B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/1-5</w:t>
            </w:r>
          </w:p>
        </w:tc>
        <w:tc>
          <w:tcPr>
            <w:tcW w:w="0" w:type="auto"/>
          </w:tcPr>
          <w:p w14:paraId="6D5CE42E" w14:textId="77777777" w:rsidR="00093A3B" w:rsidRPr="008B7886" w:rsidRDefault="00093A3B" w:rsidP="00EC0B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001</w:t>
            </w:r>
          </w:p>
        </w:tc>
      </w:tr>
      <w:tr w:rsidR="00093A3B" w:rsidRPr="008B7886" w14:paraId="0C2120E7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71B8CF72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9FB2FF7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 Ji/ or Qigong/</w:t>
            </w:r>
          </w:p>
        </w:tc>
        <w:tc>
          <w:tcPr>
            <w:tcW w:w="0" w:type="auto"/>
          </w:tcPr>
          <w:p w14:paraId="146BF19F" w14:textId="77777777" w:rsidR="00093A3B" w:rsidRPr="008B7886" w:rsidRDefault="00093A3B" w:rsidP="00EC0B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7</w:t>
            </w:r>
          </w:p>
        </w:tc>
      </w:tr>
      <w:tr w:rsidR="00093A3B" w:rsidRPr="008B7886" w14:paraId="14C88CDD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6DF803F9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EBD614A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'ai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i* or tai chi* or tai ji* or 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ji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or qi gong* or qigong* or chi kung* or 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kung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).</w:t>
            </w:r>
            <w:proofErr w:type="spellStart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,ab,kf</w:t>
            </w:r>
            <w:proofErr w:type="spellEnd"/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24A3B10" w14:textId="77777777" w:rsidR="00093A3B" w:rsidRPr="008B7886" w:rsidRDefault="00093A3B" w:rsidP="00EC0B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0</w:t>
            </w:r>
          </w:p>
        </w:tc>
      </w:tr>
      <w:tr w:rsidR="00093A3B" w:rsidRPr="008B7886" w14:paraId="7974AA9E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6CD0A8AA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BE36C4F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/7-8</w:t>
            </w:r>
          </w:p>
        </w:tc>
        <w:tc>
          <w:tcPr>
            <w:tcW w:w="0" w:type="auto"/>
          </w:tcPr>
          <w:p w14:paraId="7EBED169" w14:textId="77777777" w:rsidR="00093A3B" w:rsidRPr="008B7886" w:rsidRDefault="00093A3B" w:rsidP="00EC0B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6</w:t>
            </w:r>
          </w:p>
        </w:tc>
      </w:tr>
      <w:tr w:rsidR="00093A3B" w:rsidRPr="008B7886" w14:paraId="474A1685" w14:textId="77777777" w:rsidTr="00EC0B67">
        <w:tc>
          <w:tcPr>
            <w:tcW w:w="0" w:type="auto"/>
            <w:shd w:val="clear" w:color="auto" w:fill="E2EFD9" w:themeFill="accent6" w:themeFillTint="33"/>
            <w:vAlign w:val="center"/>
          </w:tcPr>
          <w:p w14:paraId="0BC26ACF" w14:textId="77777777" w:rsidR="00093A3B" w:rsidRPr="008B7886" w:rsidRDefault="00093A3B" w:rsidP="00EC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C8840F8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6 and 9</w:t>
            </w:r>
          </w:p>
        </w:tc>
        <w:tc>
          <w:tcPr>
            <w:tcW w:w="0" w:type="auto"/>
          </w:tcPr>
          <w:p w14:paraId="523145A8" w14:textId="77777777" w:rsidR="00093A3B" w:rsidRPr="008B7886" w:rsidRDefault="00093A3B" w:rsidP="00EC0B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004EDA04" w14:textId="77777777" w:rsidR="00093A3B" w:rsidRDefault="00093A3B" w:rsidP="00093A3B">
      <w:pPr>
        <w:rPr>
          <w:rFonts w:ascii="Times New Roman" w:eastAsia="DengXian" w:hAnsi="Times New Roman" w:cs="Times New Roman"/>
          <w:b/>
          <w:bCs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078"/>
        <w:gridCol w:w="816"/>
      </w:tblGrid>
      <w:tr w:rsidR="00093A3B" w:rsidRPr="008B7886" w14:paraId="02B54750" w14:textId="77777777" w:rsidTr="00EC0B67">
        <w:tc>
          <w:tcPr>
            <w:tcW w:w="0" w:type="auto"/>
            <w:gridSpan w:val="3"/>
            <w:shd w:val="clear" w:color="auto" w:fill="002060"/>
          </w:tcPr>
          <w:p w14:paraId="6C0E7BEE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color w:val="FFFFFF" w:themeColor="background1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color w:val="FFFFFF" w:themeColor="background1"/>
                <w:sz w:val="24"/>
                <w:szCs w:val="24"/>
                <w:bdr w:val="none" w:sz="0" w:space="0" w:color="auto" w:frame="1"/>
              </w:rPr>
              <w:t>CINAHL</w:t>
            </w:r>
          </w:p>
        </w:tc>
      </w:tr>
      <w:tr w:rsidR="00093A3B" w:rsidRPr="008B7886" w14:paraId="6C738A70" w14:textId="77777777" w:rsidTr="00EC0B67">
        <w:tc>
          <w:tcPr>
            <w:tcW w:w="0" w:type="auto"/>
            <w:shd w:val="clear" w:color="auto" w:fill="E2EFD9" w:themeFill="accent6" w:themeFillTint="33"/>
          </w:tcPr>
          <w:p w14:paraId="7F7D6E7F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A050550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Head Injuries+")</w:t>
            </w:r>
          </w:p>
        </w:tc>
        <w:tc>
          <w:tcPr>
            <w:tcW w:w="0" w:type="auto"/>
          </w:tcPr>
          <w:p w14:paraId="7DA98C2D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47804</w:t>
            </w:r>
          </w:p>
        </w:tc>
      </w:tr>
      <w:tr w:rsidR="00093A3B" w:rsidRPr="008B7886" w14:paraId="5B35C05E" w14:textId="77777777" w:rsidTr="00EC0B67">
        <w:tc>
          <w:tcPr>
            <w:tcW w:w="0" w:type="auto"/>
            <w:shd w:val="clear" w:color="auto" w:fill="E2EFD9" w:themeFill="accent6" w:themeFillTint="33"/>
          </w:tcPr>
          <w:p w14:paraId="2792E0B4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8C3102A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TI ( ((head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cran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capitis or brain* or forebrain* or skull* or hemisphere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ntracran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orbit*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cerebr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) N2 (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njur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trauma* or lesion* or damage* or wound* or destruction* or oedema* or edema* or fracture* or contusion*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pressur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)) ) OR AB ( ((head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cran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capitis or brain* or forebrain* or skull* or hemisphere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ntracran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orbit*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cerebr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) N2 (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njur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trauma* or lesion* or damage* or wound* or destruction* or oedema* or edema* or fracture* or contusion*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pressur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)) )</w:t>
            </w:r>
          </w:p>
        </w:tc>
        <w:tc>
          <w:tcPr>
            <w:tcW w:w="0" w:type="auto"/>
          </w:tcPr>
          <w:p w14:paraId="7E4FECA0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60148</w:t>
            </w:r>
          </w:p>
        </w:tc>
      </w:tr>
      <w:tr w:rsidR="00093A3B" w:rsidRPr="008B7886" w14:paraId="038700EE" w14:textId="77777777" w:rsidTr="00EC0B67">
        <w:tc>
          <w:tcPr>
            <w:tcW w:w="0" w:type="auto"/>
            <w:shd w:val="clear" w:color="auto" w:fill="E2EFD9" w:themeFill="accent6" w:themeFillTint="33"/>
          </w:tcPr>
          <w:p w14:paraId="3821B4EF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027060D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I ( (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tb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bis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b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) ) OR AB ( (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tb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bis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b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) )</w:t>
            </w:r>
          </w:p>
        </w:tc>
        <w:tc>
          <w:tcPr>
            <w:tcW w:w="0" w:type="auto"/>
          </w:tcPr>
          <w:p w14:paraId="741FD04D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1224</w:t>
            </w:r>
          </w:p>
        </w:tc>
      </w:tr>
      <w:tr w:rsidR="00093A3B" w:rsidRPr="008B7886" w14:paraId="30C96C04" w14:textId="77777777" w:rsidTr="00EC0B67">
        <w:tc>
          <w:tcPr>
            <w:tcW w:w="0" w:type="auto"/>
            <w:shd w:val="clear" w:color="auto" w:fill="E2EFD9" w:themeFill="accent6" w:themeFillTint="33"/>
          </w:tcPr>
          <w:p w14:paraId="6D3B5BFC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944D539" w14:textId="77777777" w:rsidR="00093A3B" w:rsidRPr="00802E1E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02E1E">
              <w:rPr>
                <w:rStyle w:val="medium-normal"/>
                <w:rFonts w:ascii="Times New Roman" w:hAnsi="Times New Roman" w:cs="Times New Roman"/>
                <w:bdr w:val="none" w:sz="0" w:space="0" w:color="auto" w:frame="1"/>
                <w:lang w:val="pt-BR"/>
              </w:rPr>
              <w:t xml:space="preserve">TI </w:t>
            </w:r>
            <w:proofErr w:type="spellStart"/>
            <w:r w:rsidRPr="00802E1E">
              <w:rPr>
                <w:rStyle w:val="medium-normal"/>
                <w:rFonts w:ascii="Times New Roman" w:hAnsi="Times New Roman" w:cs="Times New Roman"/>
                <w:bdr w:val="none" w:sz="0" w:space="0" w:color="auto" w:frame="1"/>
                <w:lang w:val="pt-BR"/>
              </w:rPr>
              <w:t>concuss</w:t>
            </w:r>
            <w:proofErr w:type="spellEnd"/>
            <w:r w:rsidRPr="00802E1E">
              <w:rPr>
                <w:rStyle w:val="medium-normal"/>
                <w:rFonts w:ascii="Times New Roman" w:hAnsi="Times New Roman" w:cs="Times New Roman"/>
                <w:bdr w:val="none" w:sz="0" w:space="0" w:color="auto" w:frame="1"/>
                <w:lang w:val="pt-BR"/>
              </w:rPr>
              <w:t xml:space="preserve">* OR AB </w:t>
            </w:r>
            <w:proofErr w:type="spellStart"/>
            <w:r w:rsidRPr="00802E1E">
              <w:rPr>
                <w:rStyle w:val="medium-normal"/>
                <w:rFonts w:ascii="Times New Roman" w:hAnsi="Times New Roman" w:cs="Times New Roman"/>
                <w:bdr w:val="none" w:sz="0" w:space="0" w:color="auto" w:frame="1"/>
                <w:lang w:val="pt-BR"/>
              </w:rPr>
              <w:t>concuss</w:t>
            </w:r>
            <w:proofErr w:type="spellEnd"/>
            <w:r w:rsidRPr="00802E1E">
              <w:rPr>
                <w:rStyle w:val="medium-normal"/>
                <w:rFonts w:ascii="Times New Roman" w:hAnsi="Times New Roman" w:cs="Times New Roman"/>
                <w:bdr w:val="none" w:sz="0" w:space="0" w:color="auto" w:frame="1"/>
                <w:lang w:val="pt-BR"/>
              </w:rPr>
              <w:t>*</w:t>
            </w:r>
          </w:p>
        </w:tc>
        <w:tc>
          <w:tcPr>
            <w:tcW w:w="0" w:type="auto"/>
          </w:tcPr>
          <w:p w14:paraId="00B4BD29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6620</w:t>
            </w:r>
          </w:p>
        </w:tc>
      </w:tr>
      <w:tr w:rsidR="00093A3B" w:rsidRPr="008B7886" w14:paraId="096E5040" w14:textId="77777777" w:rsidTr="00EC0B67">
        <w:tc>
          <w:tcPr>
            <w:tcW w:w="0" w:type="auto"/>
            <w:shd w:val="clear" w:color="auto" w:fill="E2EFD9" w:themeFill="accent6" w:themeFillTint="33"/>
          </w:tcPr>
          <w:p w14:paraId="3A41B00B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50B6C21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I commotio* OR AB commotio*</w:t>
            </w:r>
          </w:p>
        </w:tc>
        <w:tc>
          <w:tcPr>
            <w:tcW w:w="0" w:type="auto"/>
          </w:tcPr>
          <w:p w14:paraId="223FECDB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10</w:t>
            </w:r>
          </w:p>
        </w:tc>
      </w:tr>
      <w:tr w:rsidR="00093A3B" w:rsidRPr="008B7886" w14:paraId="6EACCDF3" w14:textId="77777777" w:rsidTr="00EC0B67">
        <w:tc>
          <w:tcPr>
            <w:tcW w:w="0" w:type="auto"/>
            <w:shd w:val="clear" w:color="auto" w:fill="E2EFD9" w:themeFill="accent6" w:themeFillTint="33"/>
          </w:tcPr>
          <w:p w14:paraId="68094DB0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7F639BF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 OR S2 OR S3 OR S4 OR S5</w:t>
            </w:r>
          </w:p>
        </w:tc>
        <w:tc>
          <w:tcPr>
            <w:tcW w:w="0" w:type="auto"/>
          </w:tcPr>
          <w:p w14:paraId="4C1221F0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81808</w:t>
            </w:r>
          </w:p>
        </w:tc>
      </w:tr>
      <w:tr w:rsidR="00093A3B" w:rsidRPr="008B7886" w14:paraId="5655C5CE" w14:textId="77777777" w:rsidTr="00EC0B67">
        <w:tc>
          <w:tcPr>
            <w:tcW w:w="0" w:type="auto"/>
            <w:shd w:val="clear" w:color="auto" w:fill="E2EFD9" w:themeFill="accent6" w:themeFillTint="33"/>
          </w:tcPr>
          <w:p w14:paraId="7665D457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B90118E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Tai Chi")</w:t>
            </w:r>
          </w:p>
        </w:tc>
        <w:tc>
          <w:tcPr>
            <w:tcW w:w="0" w:type="auto"/>
          </w:tcPr>
          <w:p w14:paraId="20FE497B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404</w:t>
            </w:r>
          </w:p>
        </w:tc>
      </w:tr>
      <w:tr w:rsidR="00093A3B" w:rsidRPr="008B7886" w14:paraId="7B1B5C16" w14:textId="77777777" w:rsidTr="00EC0B67">
        <w:tc>
          <w:tcPr>
            <w:tcW w:w="0" w:type="auto"/>
            <w:shd w:val="clear" w:color="auto" w:fill="E2EFD9" w:themeFill="accent6" w:themeFillTint="33"/>
          </w:tcPr>
          <w:p w14:paraId="33924CAC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E943E5A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Qigong")</w:t>
            </w:r>
          </w:p>
        </w:tc>
        <w:tc>
          <w:tcPr>
            <w:tcW w:w="0" w:type="auto"/>
          </w:tcPr>
          <w:p w14:paraId="6828AA55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818</w:t>
            </w:r>
          </w:p>
        </w:tc>
      </w:tr>
      <w:tr w:rsidR="00093A3B" w:rsidRPr="008B7886" w14:paraId="6DE60A69" w14:textId="77777777" w:rsidTr="00EC0B67">
        <w:tc>
          <w:tcPr>
            <w:tcW w:w="0" w:type="auto"/>
            <w:shd w:val="clear" w:color="auto" w:fill="E2EFD9" w:themeFill="accent6" w:themeFillTint="33"/>
          </w:tcPr>
          <w:p w14:paraId="63A8B6B2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A75AA7F" w14:textId="77777777" w:rsidR="00093A3B" w:rsidRPr="008B7886" w:rsidRDefault="00093A3B" w:rsidP="00EC0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I ( (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’a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chi* or tai chi* or tai ji*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aij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or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qi gong* or qigong* or chi kung*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chikung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) ) OR AB ( (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’a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chi* or tai chi* or tai ji*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aiji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or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qi gong* or qigong* or chi kung* or </w:t>
            </w:r>
            <w:proofErr w:type="spellStart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chikung</w:t>
            </w:r>
            <w:proofErr w:type="spellEnd"/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) )</w:t>
            </w:r>
          </w:p>
        </w:tc>
        <w:tc>
          <w:tcPr>
            <w:tcW w:w="0" w:type="auto"/>
          </w:tcPr>
          <w:p w14:paraId="6F1AB030" w14:textId="77777777" w:rsidR="00093A3B" w:rsidRPr="008B7886" w:rsidRDefault="00093A3B" w:rsidP="00EC0B67">
            <w:pPr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059</w:t>
            </w:r>
          </w:p>
        </w:tc>
      </w:tr>
      <w:tr w:rsidR="00093A3B" w:rsidRPr="008B7886" w14:paraId="420CAF4B" w14:textId="77777777" w:rsidTr="00EC0B67">
        <w:tc>
          <w:tcPr>
            <w:tcW w:w="0" w:type="auto"/>
            <w:shd w:val="clear" w:color="auto" w:fill="E2EFD9" w:themeFill="accent6" w:themeFillTint="33"/>
          </w:tcPr>
          <w:p w14:paraId="2D2A4A6B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A75B07B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7 OR S8 OR S9</w:t>
            </w:r>
          </w:p>
        </w:tc>
        <w:tc>
          <w:tcPr>
            <w:tcW w:w="0" w:type="auto"/>
          </w:tcPr>
          <w:p w14:paraId="20002EB6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982</w:t>
            </w:r>
          </w:p>
        </w:tc>
      </w:tr>
      <w:tr w:rsidR="00093A3B" w:rsidRPr="008B7886" w14:paraId="0BD55431" w14:textId="77777777" w:rsidTr="00EC0B67">
        <w:tc>
          <w:tcPr>
            <w:tcW w:w="0" w:type="auto"/>
            <w:shd w:val="clear" w:color="auto" w:fill="E2EFD9" w:themeFill="accent6" w:themeFillTint="33"/>
          </w:tcPr>
          <w:p w14:paraId="7BADAC68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0BBFBA7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S7 OR S8 OR S9) AND (S6 AND S10)</w:t>
            </w:r>
          </w:p>
        </w:tc>
        <w:tc>
          <w:tcPr>
            <w:tcW w:w="0" w:type="auto"/>
          </w:tcPr>
          <w:p w14:paraId="56B228D5" w14:textId="77777777" w:rsidR="00093A3B" w:rsidRPr="008B7886" w:rsidRDefault="00093A3B" w:rsidP="00EC0B67">
            <w:pPr>
              <w:tabs>
                <w:tab w:val="left" w:pos="2646"/>
              </w:tabs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8B7886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9</w:t>
            </w:r>
          </w:p>
        </w:tc>
      </w:tr>
    </w:tbl>
    <w:p w14:paraId="120B82FE" w14:textId="77777777" w:rsidR="00093A3B" w:rsidRDefault="00093A3B" w:rsidP="00093A3B">
      <w:pPr>
        <w:rPr>
          <w:rFonts w:ascii="Times New Roman" w:eastAsia="DengXian" w:hAnsi="Times New Roman" w:cs="Times New Roman"/>
          <w:b/>
          <w:bCs/>
          <w:lang w:eastAsia="zh-C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"/>
        <w:gridCol w:w="7958"/>
        <w:gridCol w:w="936"/>
      </w:tblGrid>
      <w:tr w:rsidR="00093A3B" w:rsidRPr="008B7886" w14:paraId="2D8CA08D" w14:textId="77777777" w:rsidTr="00EC0B67">
        <w:tc>
          <w:tcPr>
            <w:tcW w:w="5000" w:type="pct"/>
            <w:gridSpan w:val="3"/>
            <w:shd w:val="clear" w:color="auto" w:fill="002060"/>
          </w:tcPr>
          <w:p w14:paraId="5EACFDAC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EMBASE</w:t>
            </w:r>
          </w:p>
        </w:tc>
      </w:tr>
      <w:tr w:rsidR="00093A3B" w:rsidRPr="008B7886" w14:paraId="7DF59CD8" w14:textId="77777777" w:rsidTr="00EC0B67">
        <w:tc>
          <w:tcPr>
            <w:tcW w:w="233" w:type="pct"/>
            <w:shd w:val="clear" w:color="auto" w:fill="E2EFD9" w:themeFill="accent6" w:themeFillTint="33"/>
          </w:tcPr>
          <w:p w14:paraId="06F81EBD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87" w:type="pct"/>
          </w:tcPr>
          <w:p w14:paraId="77BFE025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exp head injury/</w:t>
            </w:r>
          </w:p>
        </w:tc>
        <w:tc>
          <w:tcPr>
            <w:tcW w:w="479" w:type="pct"/>
          </w:tcPr>
          <w:p w14:paraId="1706E115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330959</w:t>
            </w:r>
          </w:p>
        </w:tc>
      </w:tr>
      <w:tr w:rsidR="00093A3B" w:rsidRPr="008B7886" w14:paraId="72A46EF3" w14:textId="77777777" w:rsidTr="00EC0B67">
        <w:tc>
          <w:tcPr>
            <w:tcW w:w="233" w:type="pct"/>
            <w:shd w:val="clear" w:color="auto" w:fill="E2EFD9" w:themeFill="accent6" w:themeFillTint="33"/>
          </w:tcPr>
          <w:p w14:paraId="528F0FD7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87" w:type="pct"/>
          </w:tcPr>
          <w:p w14:paraId="555F913B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((head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rani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* or capitis or brain* or forebrain* or skull* or hemisphere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intracran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* or orbit*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erebr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*) adj2 (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* or trauma* or lesion* or damage* or wound* or destruction* or oedema* or edema* or fracture* or contusion*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pressur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*))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4E537460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301995</w:t>
            </w:r>
          </w:p>
        </w:tc>
      </w:tr>
      <w:tr w:rsidR="00093A3B" w:rsidRPr="008B7886" w14:paraId="6130BD35" w14:textId="77777777" w:rsidTr="00EC0B67">
        <w:tc>
          <w:tcPr>
            <w:tcW w:w="233" w:type="pct"/>
            <w:shd w:val="clear" w:color="auto" w:fill="E2EFD9" w:themeFill="accent6" w:themeFillTint="33"/>
          </w:tcPr>
          <w:p w14:paraId="29414595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4287" w:type="pct"/>
          </w:tcPr>
          <w:p w14:paraId="48172EC9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mtbi</w:t>
            </w:r>
            <w:proofErr w:type="spellEnd"/>
            <w:proofErr w:type="gram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bis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3C6A9DB3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54883</w:t>
            </w:r>
          </w:p>
        </w:tc>
      </w:tr>
      <w:tr w:rsidR="00093A3B" w:rsidRPr="008B7886" w14:paraId="16978D1B" w14:textId="77777777" w:rsidTr="00EC0B67">
        <w:tc>
          <w:tcPr>
            <w:tcW w:w="233" w:type="pct"/>
            <w:shd w:val="clear" w:color="auto" w:fill="E2EFD9" w:themeFill="accent6" w:themeFillTint="33"/>
          </w:tcPr>
          <w:p w14:paraId="25D78AA6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87" w:type="pct"/>
          </w:tcPr>
          <w:p w14:paraId="58EEC776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oncuss*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5B66ECCE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6983</w:t>
            </w:r>
          </w:p>
        </w:tc>
      </w:tr>
      <w:tr w:rsidR="00093A3B" w:rsidRPr="008B7886" w14:paraId="16DE6D3B" w14:textId="77777777" w:rsidTr="00EC0B67">
        <w:tc>
          <w:tcPr>
            <w:tcW w:w="233" w:type="pct"/>
            <w:shd w:val="clear" w:color="auto" w:fill="E2EFD9" w:themeFill="accent6" w:themeFillTint="33"/>
          </w:tcPr>
          <w:p w14:paraId="4F0CF85C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87" w:type="pct"/>
          </w:tcPr>
          <w:p w14:paraId="3FA0BA10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ommotio*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140ECD15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</w:tr>
      <w:tr w:rsidR="00093A3B" w:rsidRPr="008B7886" w14:paraId="77319F2F" w14:textId="77777777" w:rsidTr="00EC0B67">
        <w:tc>
          <w:tcPr>
            <w:tcW w:w="233" w:type="pct"/>
            <w:shd w:val="clear" w:color="auto" w:fill="E2EFD9" w:themeFill="accent6" w:themeFillTint="33"/>
          </w:tcPr>
          <w:p w14:paraId="6E1138A9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87" w:type="pct"/>
          </w:tcPr>
          <w:p w14:paraId="25B7AF7F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 or 2 or 3 or 4 or 5</w:t>
            </w:r>
          </w:p>
        </w:tc>
        <w:tc>
          <w:tcPr>
            <w:tcW w:w="479" w:type="pct"/>
          </w:tcPr>
          <w:p w14:paraId="12D4579B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476913</w:t>
            </w:r>
          </w:p>
        </w:tc>
      </w:tr>
      <w:tr w:rsidR="00093A3B" w:rsidRPr="008B7886" w14:paraId="5F8FCF04" w14:textId="77777777" w:rsidTr="00EC0B67">
        <w:tc>
          <w:tcPr>
            <w:tcW w:w="233" w:type="pct"/>
            <w:shd w:val="clear" w:color="auto" w:fill="E2EFD9" w:themeFill="accent6" w:themeFillTint="33"/>
          </w:tcPr>
          <w:p w14:paraId="45B4D206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87" w:type="pct"/>
          </w:tcPr>
          <w:p w14:paraId="44EA0513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exp Tai Chi/</w:t>
            </w:r>
          </w:p>
        </w:tc>
        <w:tc>
          <w:tcPr>
            <w:tcW w:w="479" w:type="pct"/>
          </w:tcPr>
          <w:p w14:paraId="60D17C06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3816</w:t>
            </w:r>
          </w:p>
        </w:tc>
      </w:tr>
      <w:tr w:rsidR="00093A3B" w:rsidRPr="008B7886" w14:paraId="0411888B" w14:textId="77777777" w:rsidTr="00EC0B67">
        <w:tc>
          <w:tcPr>
            <w:tcW w:w="233" w:type="pct"/>
            <w:shd w:val="clear" w:color="auto" w:fill="E2EFD9" w:themeFill="accent6" w:themeFillTint="33"/>
          </w:tcPr>
          <w:p w14:paraId="2B05A851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87" w:type="pct"/>
          </w:tcPr>
          <w:p w14:paraId="1316F96E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exp Qigong/</w:t>
            </w:r>
          </w:p>
        </w:tc>
        <w:tc>
          <w:tcPr>
            <w:tcW w:w="479" w:type="pct"/>
          </w:tcPr>
          <w:p w14:paraId="736BA7CE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</w:tr>
      <w:tr w:rsidR="00093A3B" w:rsidRPr="008B7886" w14:paraId="362B83B0" w14:textId="77777777" w:rsidTr="00EC0B67">
        <w:tc>
          <w:tcPr>
            <w:tcW w:w="233" w:type="pct"/>
            <w:shd w:val="clear" w:color="auto" w:fill="E2EFD9" w:themeFill="accent6" w:themeFillTint="33"/>
          </w:tcPr>
          <w:p w14:paraId="2FAFF5F8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87" w:type="pct"/>
          </w:tcPr>
          <w:p w14:paraId="0C7BEAC9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'ai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 chi* or tai chi* or tai ji*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aiji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* or qi gong* or qigong* or chi kung*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hikung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08EAE3A2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4251</w:t>
            </w:r>
          </w:p>
        </w:tc>
      </w:tr>
      <w:tr w:rsidR="00093A3B" w:rsidRPr="008B7886" w14:paraId="60D2BDAE" w14:textId="77777777" w:rsidTr="00EC0B67">
        <w:tc>
          <w:tcPr>
            <w:tcW w:w="233" w:type="pct"/>
            <w:shd w:val="clear" w:color="auto" w:fill="E2EFD9" w:themeFill="accent6" w:themeFillTint="33"/>
          </w:tcPr>
          <w:p w14:paraId="3E67B581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87" w:type="pct"/>
          </w:tcPr>
          <w:p w14:paraId="2BAAE30A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7 or 8 or 9</w:t>
            </w:r>
          </w:p>
        </w:tc>
        <w:tc>
          <w:tcPr>
            <w:tcW w:w="479" w:type="pct"/>
          </w:tcPr>
          <w:p w14:paraId="55D4D3EB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5449</w:t>
            </w:r>
          </w:p>
        </w:tc>
      </w:tr>
      <w:tr w:rsidR="00093A3B" w:rsidRPr="008B7886" w14:paraId="0A17D6B9" w14:textId="77777777" w:rsidTr="00EC0B67">
        <w:tc>
          <w:tcPr>
            <w:tcW w:w="233" w:type="pct"/>
            <w:shd w:val="clear" w:color="auto" w:fill="E2EFD9" w:themeFill="accent6" w:themeFillTint="33"/>
          </w:tcPr>
          <w:p w14:paraId="0FC397DA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87" w:type="pct"/>
          </w:tcPr>
          <w:p w14:paraId="5DA53F4A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6 and 10</w:t>
            </w:r>
          </w:p>
        </w:tc>
        <w:tc>
          <w:tcPr>
            <w:tcW w:w="479" w:type="pct"/>
          </w:tcPr>
          <w:p w14:paraId="2779E375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14:paraId="4F953B2B" w14:textId="77777777" w:rsidR="00093A3B" w:rsidRDefault="00093A3B" w:rsidP="00093A3B">
      <w:pPr>
        <w:rPr>
          <w:rFonts w:ascii="Times New Roman" w:eastAsia="DengXian" w:hAnsi="Times New Roman" w:cs="Times New Roman"/>
          <w:b/>
          <w:bCs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078"/>
        <w:gridCol w:w="816"/>
      </w:tblGrid>
      <w:tr w:rsidR="00093A3B" w:rsidRPr="008B7886" w14:paraId="7A8A4338" w14:textId="77777777" w:rsidTr="00EC0B67">
        <w:tc>
          <w:tcPr>
            <w:tcW w:w="0" w:type="auto"/>
            <w:gridSpan w:val="3"/>
            <w:shd w:val="clear" w:color="auto" w:fill="002060"/>
          </w:tcPr>
          <w:p w14:paraId="2B0BB0CC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OVID Cochrane Library </w:t>
            </w:r>
          </w:p>
        </w:tc>
      </w:tr>
      <w:tr w:rsidR="00093A3B" w:rsidRPr="008B7886" w14:paraId="0AD28552" w14:textId="77777777" w:rsidTr="00EC0B67">
        <w:tc>
          <w:tcPr>
            <w:tcW w:w="0" w:type="auto"/>
            <w:shd w:val="clear" w:color="auto" w:fill="E2EFD9" w:themeFill="accent6" w:themeFillTint="33"/>
          </w:tcPr>
          <w:p w14:paraId="2541B5A1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4E1A5BF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exp Craniocerebral Trauma/</w:t>
            </w: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3FA07C6F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4231</w:t>
            </w:r>
          </w:p>
        </w:tc>
      </w:tr>
      <w:tr w:rsidR="00093A3B" w:rsidRPr="008B7886" w14:paraId="395E66F7" w14:textId="77777777" w:rsidTr="00EC0B67">
        <w:tc>
          <w:tcPr>
            <w:tcW w:w="0" w:type="auto"/>
            <w:shd w:val="clear" w:color="auto" w:fill="E2EFD9" w:themeFill="accent6" w:themeFillTint="33"/>
          </w:tcPr>
          <w:p w14:paraId="495149D8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E8AC001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((head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rani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* or capitis or brain* or forebrain* or skull* or hemisphere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intracran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* or orbit*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erebr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*) adj2 (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* or trauma* or lesion* or damage* or wound* or destruction* or oedema* or edema* or fracture* or contusion*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pressur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*))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BF4CCB7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3570</w:t>
            </w:r>
          </w:p>
        </w:tc>
      </w:tr>
      <w:tr w:rsidR="00093A3B" w:rsidRPr="008B7886" w14:paraId="2E289A65" w14:textId="77777777" w:rsidTr="00EC0B67">
        <w:tc>
          <w:tcPr>
            <w:tcW w:w="0" w:type="auto"/>
            <w:shd w:val="clear" w:color="auto" w:fill="E2EFD9" w:themeFill="accent6" w:themeFillTint="33"/>
          </w:tcPr>
          <w:p w14:paraId="75A0ED71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9C1EE7A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mtbi</w:t>
            </w:r>
            <w:proofErr w:type="spellEnd"/>
            <w:proofErr w:type="gram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bis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5FE6A3D9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3223</w:t>
            </w:r>
          </w:p>
        </w:tc>
      </w:tr>
      <w:tr w:rsidR="00093A3B" w:rsidRPr="008B7886" w14:paraId="70C3B45D" w14:textId="77777777" w:rsidTr="00EC0B67">
        <w:tc>
          <w:tcPr>
            <w:tcW w:w="0" w:type="auto"/>
            <w:shd w:val="clear" w:color="auto" w:fill="E2EFD9" w:themeFill="accent6" w:themeFillTint="33"/>
          </w:tcPr>
          <w:p w14:paraId="66B7D102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4DA1C09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oncuss*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E7244BC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</w:tr>
      <w:tr w:rsidR="00093A3B" w:rsidRPr="008B7886" w14:paraId="7DC8FCBF" w14:textId="77777777" w:rsidTr="00EC0B67">
        <w:tc>
          <w:tcPr>
            <w:tcW w:w="0" w:type="auto"/>
            <w:shd w:val="clear" w:color="auto" w:fill="E2EFD9" w:themeFill="accent6" w:themeFillTint="33"/>
          </w:tcPr>
          <w:p w14:paraId="1EEB4C59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3DCAFD9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ommotio*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452F68C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93A3B" w:rsidRPr="008B7886" w14:paraId="187EFE29" w14:textId="77777777" w:rsidTr="00EC0B67">
        <w:tc>
          <w:tcPr>
            <w:tcW w:w="0" w:type="auto"/>
            <w:shd w:val="clear" w:color="auto" w:fill="E2EFD9" w:themeFill="accent6" w:themeFillTint="33"/>
          </w:tcPr>
          <w:p w14:paraId="22952BD1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FBEB124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 or 2 or 3 or 4 or 5</w:t>
            </w:r>
          </w:p>
        </w:tc>
        <w:tc>
          <w:tcPr>
            <w:tcW w:w="0" w:type="auto"/>
          </w:tcPr>
          <w:p w14:paraId="619E7F1A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6018</w:t>
            </w:r>
          </w:p>
        </w:tc>
      </w:tr>
      <w:tr w:rsidR="00093A3B" w:rsidRPr="008B7886" w14:paraId="144F6091" w14:textId="77777777" w:rsidTr="00EC0B67">
        <w:tc>
          <w:tcPr>
            <w:tcW w:w="0" w:type="auto"/>
            <w:shd w:val="clear" w:color="auto" w:fill="E2EFD9" w:themeFill="accent6" w:themeFillTint="33"/>
          </w:tcPr>
          <w:p w14:paraId="5AE92C15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E4CFC84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exp Tai Ji/</w:t>
            </w:r>
          </w:p>
        </w:tc>
        <w:tc>
          <w:tcPr>
            <w:tcW w:w="0" w:type="auto"/>
          </w:tcPr>
          <w:p w14:paraId="2A803A75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093A3B" w:rsidRPr="008B7886" w14:paraId="4E239920" w14:textId="77777777" w:rsidTr="00EC0B67">
        <w:tc>
          <w:tcPr>
            <w:tcW w:w="0" w:type="auto"/>
            <w:shd w:val="clear" w:color="auto" w:fill="E2EFD9" w:themeFill="accent6" w:themeFillTint="33"/>
          </w:tcPr>
          <w:p w14:paraId="443847C8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E26AAD5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exp Qigong/</w:t>
            </w:r>
          </w:p>
        </w:tc>
        <w:tc>
          <w:tcPr>
            <w:tcW w:w="0" w:type="auto"/>
          </w:tcPr>
          <w:p w14:paraId="6C748BC9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093A3B" w:rsidRPr="008B7886" w14:paraId="3C448558" w14:textId="77777777" w:rsidTr="00EC0B67">
        <w:tc>
          <w:tcPr>
            <w:tcW w:w="0" w:type="auto"/>
            <w:shd w:val="clear" w:color="auto" w:fill="E2EFD9" w:themeFill="accent6" w:themeFillTint="33"/>
          </w:tcPr>
          <w:p w14:paraId="46B64B3F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A719BEF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ai</w:t>
            </w:r>
            <w:proofErr w:type="gram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 chi* or tai ji*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aiji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 xml:space="preserve">* or qi gong* or qigong* or chi kung* or 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chikung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377F6D1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2092</w:t>
            </w:r>
          </w:p>
        </w:tc>
      </w:tr>
      <w:tr w:rsidR="00093A3B" w:rsidRPr="008B7886" w14:paraId="5B250104" w14:textId="77777777" w:rsidTr="00EC0B67">
        <w:tc>
          <w:tcPr>
            <w:tcW w:w="0" w:type="auto"/>
            <w:shd w:val="clear" w:color="auto" w:fill="E2EFD9" w:themeFill="accent6" w:themeFillTint="33"/>
          </w:tcPr>
          <w:p w14:paraId="2BBC5D82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45C0436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7 or 8 or 9</w:t>
            </w:r>
          </w:p>
        </w:tc>
        <w:tc>
          <w:tcPr>
            <w:tcW w:w="0" w:type="auto"/>
          </w:tcPr>
          <w:p w14:paraId="091A9078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2126</w:t>
            </w:r>
          </w:p>
        </w:tc>
      </w:tr>
      <w:tr w:rsidR="00093A3B" w:rsidRPr="008B7886" w14:paraId="33BEA9FD" w14:textId="77777777" w:rsidTr="00EC0B67">
        <w:tc>
          <w:tcPr>
            <w:tcW w:w="0" w:type="auto"/>
            <w:shd w:val="clear" w:color="auto" w:fill="E2EFD9" w:themeFill="accent6" w:themeFillTint="33"/>
          </w:tcPr>
          <w:p w14:paraId="35A4E3D9" w14:textId="77777777" w:rsidR="00093A3B" w:rsidRPr="008B7886" w:rsidRDefault="00093A3B" w:rsidP="00EC0B67">
            <w:pPr>
              <w:tabs>
                <w:tab w:val="left" w:pos="264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11C5DD2B" w14:textId="77777777" w:rsidR="00093A3B" w:rsidRPr="008B7886" w:rsidRDefault="00093A3B" w:rsidP="00EC0B67">
            <w:pPr>
              <w:tabs>
                <w:tab w:val="left" w:pos="26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6 and 10</w:t>
            </w:r>
          </w:p>
        </w:tc>
        <w:tc>
          <w:tcPr>
            <w:tcW w:w="0" w:type="auto"/>
          </w:tcPr>
          <w:p w14:paraId="6EC26C39" w14:textId="77777777" w:rsidR="00093A3B" w:rsidRPr="008B7886" w:rsidRDefault="00093A3B" w:rsidP="00EC0B67">
            <w:pPr>
              <w:tabs>
                <w:tab w:val="left" w:pos="26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8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348C1C50" w14:textId="77777777" w:rsidR="00093A3B" w:rsidRPr="00371797" w:rsidRDefault="00093A3B" w:rsidP="00093A3B">
      <w:pPr>
        <w:rPr>
          <w:rFonts w:ascii="Times New Roman" w:eastAsia="DengXian" w:hAnsi="Times New Roman" w:cs="Times New Roman"/>
          <w:b/>
          <w:bCs/>
          <w:lang w:eastAsia="zh-CN"/>
        </w:rPr>
      </w:pPr>
    </w:p>
    <w:p w14:paraId="0517B39B" w14:textId="77777777" w:rsidR="001321A6" w:rsidRDefault="001321A6"/>
    <w:sectPr w:rsidR="001321A6" w:rsidSect="009C6BF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3B"/>
    <w:rsid w:val="00093A3B"/>
    <w:rsid w:val="001321A6"/>
    <w:rsid w:val="0065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8D04A7"/>
  <w15:chartTrackingRefBased/>
  <w15:docId w15:val="{CFFCC755-7ED5-DC4D-A5D3-879930FEF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A3B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A3B"/>
    <w:rPr>
      <w:rFonts w:asciiTheme="majorHAnsi" w:eastAsiaTheme="minorEastAsia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093A3B"/>
  </w:style>
  <w:style w:type="character" w:styleId="LineNumber">
    <w:name w:val="line number"/>
    <w:basedOn w:val="DefaultParagraphFont"/>
    <w:uiPriority w:val="99"/>
    <w:semiHidden/>
    <w:unhideWhenUsed/>
    <w:rsid w:val="00093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Alexandra Laskosky</dc:creator>
  <cp:keywords/>
  <dc:description/>
  <cp:lastModifiedBy>Nicole Alexandra Laskosky</cp:lastModifiedBy>
  <cp:revision>1</cp:revision>
  <dcterms:created xsi:type="dcterms:W3CDTF">2023-09-01T02:25:00Z</dcterms:created>
  <dcterms:modified xsi:type="dcterms:W3CDTF">2023-09-01T02:26:00Z</dcterms:modified>
</cp:coreProperties>
</file>